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b/>
          <w:b/>
          <w:bCs/>
          <w:i w:val="false"/>
          <w:i w:val="false"/>
          <w:iCs w:val="false"/>
          <w:color w:val="000000"/>
          <w:sz w:val="24"/>
          <w:highlight w:val="none"/>
          <w:lang w:val="en-US" w:eastAsia="zh-CN"/>
        </w:rPr>
      </w:pPr>
      <w:r>
        <w:rPr>
          <w:rFonts w:cs="Times New Roman"/>
          <w:b/>
          <w:bCs/>
          <w:i w:val="false"/>
          <w:iCs w:val="false"/>
          <w:color w:val="000000"/>
          <w:sz w:val="24"/>
          <w:lang w:val="en-US" w:eastAsia="zh-CN"/>
        </w:rPr>
        <w:t>Additional file 1</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pPr>
      <w:r>
        <w:rPr>
          <w:rFonts w:cs="Times New Roman"/>
          <w:b w:val="false"/>
          <w:bCs w:val="false"/>
          <w:i w:val="false"/>
          <w:iCs w:val="false"/>
          <w:color w:val="000000"/>
          <w:sz w:val="24"/>
          <w:szCs w:val="24"/>
          <w:lang w:val="en-US" w:eastAsia="zh-CN"/>
        </w:rPr>
        <w:t>The list of sixty-seven studies included in t</w:t>
      </w:r>
      <w:r>
        <w:rPr>
          <w:rFonts w:cs="Times New Roman"/>
          <w:b w:val="false"/>
          <w:bCs w:val="false"/>
          <w:i w:val="false"/>
          <w:iCs w:val="false"/>
          <w:color w:val="000000"/>
          <w:sz w:val="24"/>
          <w:szCs w:val="24"/>
          <w:lang w:val="en-US" w:eastAsia="zh-CN"/>
        </w:rPr>
        <w:t>he</w:t>
      </w:r>
      <w:r>
        <w:rPr>
          <w:rFonts w:cs="Times New Roman"/>
          <w:b w:val="false"/>
          <w:bCs w:val="false"/>
          <w:i w:val="false"/>
          <w:iCs w:val="false"/>
          <w:color w:val="000000"/>
          <w:sz w:val="24"/>
          <w:szCs w:val="24"/>
          <w:lang w:val="en-US" w:eastAsia="zh-CN"/>
        </w:rPr>
        <w:t xml:space="preserve"> meta-analysis</w:t>
      </w:r>
      <w:r>
        <w:fldChar w:fldCharType="begin"/>
      </w:r>
      <w:r>
        <w:rPr>
          <w:sz w:val="24"/>
          <w:i w:val="false"/>
          <w:b w:val="false"/>
          <w:szCs w:val="24"/>
          <w:iCs w:val="false"/>
          <w:bCs w:val="false"/>
          <w:rFonts w:cs="Times New Roman"/>
          <w:color w:val="000000"/>
          <w:lang w:val="en-US" w:eastAsia="zh-CN"/>
        </w:rPr>
        <w:instrText xml:space="preserve"> ADDIN NE.Bib</w:instrText>
      </w:r>
      <w:bookmarkStart w:id="0" w:name="_neb092D5FB6_3D1D_4A79_A5ED_083A54D34ED4"/>
      <w:bookmarkStart w:id="1" w:name="_neb52B880BE_AA4C_4B6C_A0D6_DB1A441B58D8"/>
      <w:bookmarkStart w:id="2" w:name="_neb4F973DE0_D4F6_4732_9422_B97319EF7CFE"/>
      <w:bookmarkStart w:id="3" w:name="_neb8F8195DC_3632_4845_BB91_AFA539F50AF7"/>
      <w:bookmarkStart w:id="4" w:name="_neb1ABC586A_D4D6_4263_8036_A7B32DB6477D"/>
      <w:bookmarkStart w:id="5" w:name="_neb9663AAC2_2836_4AAC_B545_F86E1AE84A71"/>
      <w:bookmarkStart w:id="6" w:name="_nebEB722110_0055_48BE_B667_89CC4B524F27"/>
      <w:bookmarkStart w:id="7" w:name="_nebC11F7DD1_10BF_4A9E_BFC9_001A688699F1"/>
      <w:bookmarkStart w:id="8" w:name="_neb62470729_51DA_47D7_A5E1_8175D5C214BE"/>
      <w:bookmarkStart w:id="9" w:name="_nebFD9F7B26_51A0_4EB2_A5FB_0B6FD87E661D"/>
      <w:bookmarkStart w:id="10" w:name="_nebC1C88E52_E2FD_4992_8906_8E5A3E869EBC"/>
      <w:bookmarkStart w:id="11" w:name="_neb98AF62C0_9933_43D2_A50F_67674749144B"/>
      <w:bookmarkStart w:id="12" w:name="_nebF1898F70_0AE4_4299_A88F_7A8B8D253A18"/>
      <w:bookmarkStart w:id="13" w:name="_neb89784B07_7205_4BD0_A0A1_1EDF40C25DC4"/>
      <w:bookmarkStart w:id="14" w:name="_neb9F6694CE_EDC7_47E0_A330_7978294B5F91"/>
      <w:bookmarkStart w:id="15" w:name="_neb2DCA29B8_5217_4898_95AB_89871C1787C0"/>
      <w:bookmarkStart w:id="16" w:name="_neb47C31E5B_13EA_4AB7_8978_A46E4B22F5A0"/>
      <w:bookmarkStart w:id="17" w:name="_neb95C6F1DB_B157_481F_97A5_2549E20E3684"/>
      <w:bookmarkStart w:id="18" w:name="_neb0D0C2DBE_1151_456D_8C28_3C0E3C79FD40"/>
      <w:bookmarkStart w:id="19" w:name="_neb2AC4F76D_E795_4820_825E_827C1A9B832D"/>
      <w:bookmarkStart w:id="20" w:name="_neb42CA9EE3_991E_4FD6_93B7_64FB372F792B"/>
      <w:bookmarkStart w:id="21" w:name="_nebA5186D16_0A4F_42D2_A164_43C370841C32"/>
      <w:bookmarkStart w:id="22" w:name="_neb6F948282_9632_4451_BA5B_01598000D764"/>
      <w:bookmarkStart w:id="23" w:name="_nebD2EDEE3C_CCCE_488A_B0E6_24646E6B1DC4"/>
      <w:bookmarkStart w:id="24" w:name="_nebD3FACDA8_85D8_4E9A_AE22_27292BD101F0"/>
      <w:bookmarkStart w:id="25" w:name="_neb08A14880_4408_4E34_937D_E92BE1BF7B02"/>
      <w:bookmarkStart w:id="26" w:name="_neb93E6B308_7F66_4C26_AEE1_771E8E8C4DF8"/>
      <w:bookmarkStart w:id="27" w:name="_nebAE6701DF_49F2_4B75_8DA0_51DCEDE7BEFC"/>
      <w:bookmarkStart w:id="28" w:name="_neb21A00444_E9D8_4154_8015_A1523B5FC95C"/>
      <w:bookmarkStart w:id="29" w:name="_neb410265C4_F741_4E0A_AB09_ECD54CA0B7EE"/>
      <w:bookmarkStart w:id="30" w:name="_neb27AA75BB_B13D_4375_B83E_99C956A4459D"/>
      <w:bookmarkStart w:id="31" w:name="_nebC7A418C5_0615_435F_B500_78AF226C7690"/>
      <w:bookmarkStart w:id="32" w:name="_nebDA959079_5608_47B8_93CD_A420B2F28DD4"/>
      <w:bookmarkStart w:id="33" w:name="_neb43BE54B4_DC2E_45ED_B321_31C17414B365"/>
      <w:bookmarkStart w:id="34" w:name="_nebF557E4CE_0E50_4438_BB35_E4266FD65268"/>
      <w:bookmarkStart w:id="35" w:name="_neb86EA750C_8840_48EA_AEB3_F4775A407935"/>
      <w:bookmarkStart w:id="36" w:name="_neb4F66EBDA_693E_4815_8D12_EBE89D32CE78"/>
      <w:bookmarkStart w:id="37" w:name="_nebC97B9EF5_ED22_42D1_8322_653D867048EC"/>
      <w:bookmarkStart w:id="38" w:name="_nebE7F498E0_5C4A_4755_A730_CBC5D55BB3B3"/>
      <w:bookmarkStart w:id="39" w:name="_nebB7060F0B_1C50_42F1_8D92_A97959AF7A01"/>
      <w:bookmarkStart w:id="40" w:name="_neb9C62B85C_B9E9_4DFF_95DE_3A11247925A8"/>
      <w:bookmarkStart w:id="41" w:name="_nebF81C7FAB_A9A7_4797_96E8_98781B9D4E44"/>
      <w:bookmarkStart w:id="42" w:name="_nebB0167D74_D25A_4ACD_830C_890F15AD2D5F"/>
      <w:bookmarkStart w:id="43" w:name="_neb851CA1C0_E362_48DE_AB05_25DAC44D5B6C"/>
      <w:bookmarkStart w:id="44" w:name="_neb55C7BC11_DDA3_46D8_A3CD_D9C5C383C937"/>
      <w:bookmarkStart w:id="45" w:name="_neb0976B026_3AB2_4CA1_AB25_4D9C186A81CD"/>
      <w:bookmarkStart w:id="46" w:name="_neb51ADB73D_9BE7_4003_B83A_EE67B2CA6DAB"/>
      <w:bookmarkStart w:id="47" w:name="_neb7F51F746_5932_4277_9017_5B15C0C36C5E"/>
      <w:bookmarkStart w:id="48" w:name="_neb4B3F4636_631A_44A6_BFCB_422000C898D9"/>
      <w:bookmarkStart w:id="49" w:name="_nebF9B5A54E_F3DD_4680_981F_9D9ABD3E1A07"/>
      <w:bookmarkStart w:id="50" w:name="_neb4863256A_82EA_4A7E_A8EB_9B2B9A7B906C"/>
      <w:bookmarkStart w:id="51" w:name="_neb9BCB1385_D69B_45A0_826B_E1F5A0036867"/>
      <w:bookmarkStart w:id="52" w:name="_neb016EAE25_F69F_47A0_B6DE_88D2D1B02CD8"/>
      <w:bookmarkStart w:id="53" w:name="_neb918BDF0D_4123_444D_A076_ADC3E69030BF"/>
      <w:bookmarkStart w:id="54" w:name="_nebE0E971CB_7A4B_44D0_9282_54B794AD66D5"/>
      <w:bookmarkStart w:id="55" w:name="_neb06F479FC_553D_4132_A5B4_73DF18BE7F17"/>
      <w:bookmarkStart w:id="56" w:name="_neb937E025B_B954_425D_B615_218828ADF5D1"/>
      <w:bookmarkStart w:id="57" w:name="_neb04572694_AE65_4C26_AD61_D7BFAFC72AB4"/>
      <w:bookmarkStart w:id="58" w:name="_neb882A4687_D786_42E1_93B4_C3BEADBE9BC1"/>
      <w:bookmarkStart w:id="59" w:name="_neb8E3AC409_F292_49AC_BD02_87D36C98ED2F"/>
      <w:bookmarkStart w:id="60" w:name="_neb43B80488_D294_4D82_947D_5FC4F4FDB0E4"/>
      <w:bookmarkStart w:id="61" w:name="_neb26DB281A_A726_44B4_BDDA_67C1752C8059"/>
      <w:bookmarkStart w:id="62" w:name="_nebF4EF78CF_4A01_4A6A_8390_4264527F1F32"/>
      <w:bookmarkStart w:id="63" w:name="_neb949EE3D4_DB25_4305_8FB3_BC24B2DD6A69"/>
      <w:bookmarkStart w:id="64" w:name="_neb0CA65C9E_1DC6_45F5_98B0_E5AF8BF21765"/>
      <w:bookmarkStart w:id="65" w:name="_nebDDF2DD6C_7175_4FBB_A798_B4FAAE19C0B6"/>
      <w:bookmarkStart w:id="66" w:name="_nebEBF54A16_DBF0_46AF_889B_FED7E8FE0599"/>
      <w:r>
        <w:rPr>
          <w:rFonts w:cs="Times New Roman"/>
          <w:b w:val="false"/>
          <w:bCs w:val="false"/>
          <w:i w:val="false"/>
          <w:iCs w:val="false"/>
          <w:color w:val="000000"/>
          <w:sz w:val="24"/>
          <w:szCs w:val="24"/>
          <w:lang w:val="en-US" w:eastAsia="zh-CN"/>
        </w:rPr>
      </w:r>
      <w:r>
        <w:rPr>
          <w:sz w:val="24"/>
          <w:i w:val="false"/>
          <w:b w:val="false"/>
          <w:szCs w:val="24"/>
          <w:iCs w:val="false"/>
          <w:bCs w:val="false"/>
          <w:rFonts w:cs="Times New Roman"/>
          <w:color w:val="000000"/>
          <w:lang w:val="en-US" w:eastAsia="zh-CN"/>
        </w:rPr>
        <w:fldChar w:fldCharType="separate"/>
      </w:r>
      <w:r/>
      <w:r>
        <w:rPr>
          <w:rFonts w:cs="Times New Roman"/>
          <w:b w:val="false"/>
          <w:bCs w:val="false"/>
          <w:i w:val="false"/>
          <w:i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 xml:space="preserve"> </w:t>
      </w:r>
      <w:r>
        <w:rPr>
          <w:rFonts w:eastAsia="Times New Roman" w:cs="Times New Roman"/>
          <w:i w:val="false"/>
          <w:iCs w:val="false"/>
          <w:color w:val="000000"/>
          <w:sz w:val="24"/>
        </w:rPr>
        <w:t>1.</w:t>
        <w:tab/>
        <w:t>Zhang R, Huo X, Ho G, Chen X, Wang H, Wang T</w:t>
      </w:r>
      <w:r>
        <w:rPr>
          <w:i w:val="false"/>
          <w:iCs w:val="false"/>
          <w:color w:val="000000"/>
          <w:sz w:val="24"/>
          <w:lang w:val="en-US" w:eastAsia="zh-CN"/>
        </w:rPr>
        <w:t>,</w:t>
      </w:r>
      <w:r>
        <w:rPr>
          <w:rFonts w:eastAsia="Times New Roman" w:cs="Times New Roman"/>
          <w:i w:val="false"/>
          <w:iCs w:val="false"/>
          <w:color w:val="000000"/>
          <w:sz w:val="24"/>
        </w:rPr>
        <w:t xml:space="preserve"> et al. Attention-deficit/hyperactivity symptoms in preschool children from an e-waste recycling town: assessment by the parent report derived from DSM-IV. BMC Pediatr. 2015; 15:51.</w:t>
      </w:r>
      <w:bookmarkEnd w:id="66"/>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 xml:space="preserve"> </w:t>
      </w:r>
      <w:r>
        <w:rPr>
          <w:rFonts w:eastAsia="Times New Roman" w:cs="Times New Roman"/>
          <w:i w:val="false"/>
          <w:iCs w:val="false"/>
          <w:color w:val="000000"/>
          <w:sz w:val="24"/>
        </w:rPr>
        <w:t>2.</w:t>
        <w:tab/>
        <w:t>Li Y, Huang M, Yu Q, Zhao B. Investigation of children and adolescents with attention deficit hyperactivity disorder combined with conduct disorder. Journal of International Psychiatry. 2015; 42:32-5.</w:t>
      </w:r>
      <w:bookmarkEnd w:id="65"/>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 xml:space="preserve"> </w:t>
      </w:r>
      <w:r>
        <w:rPr>
          <w:rFonts w:eastAsia="Times New Roman" w:cs="Times New Roman"/>
          <w:i w:val="false"/>
          <w:iCs w:val="false"/>
          <w:color w:val="000000"/>
          <w:sz w:val="24"/>
        </w:rPr>
        <w:t>3.</w:t>
        <w:tab/>
        <w:t>Wang S, Ye X, Chen H, Ou G, Meng N, Mu J</w:t>
      </w:r>
      <w:r>
        <w:rPr>
          <w:i w:val="false"/>
          <w:iCs w:val="false"/>
          <w:color w:val="000000"/>
          <w:sz w:val="24"/>
          <w:lang w:val="en-US" w:eastAsia="zh-CN"/>
        </w:rPr>
        <w:t>,</w:t>
      </w:r>
      <w:r>
        <w:rPr>
          <w:rFonts w:eastAsia="Times New Roman" w:cs="Times New Roman"/>
          <w:i w:val="false"/>
          <w:iCs w:val="false"/>
          <w:color w:val="000000"/>
          <w:sz w:val="24"/>
        </w:rPr>
        <w:t xml:space="preserve"> et al. Prevalence of Attention Deficit Hyperacitivity Disorder and Ralated Factors among 6-13-Year-Old School Children in Lanzhou City. Practical Clinical Medicine. 2015; 16:90-5.</w:t>
      </w:r>
      <w:bookmarkEnd w:id="64"/>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 xml:space="preserve"> </w:t>
      </w:r>
      <w:r>
        <w:rPr>
          <w:rFonts w:eastAsia="Times New Roman" w:cs="Times New Roman"/>
          <w:i w:val="false"/>
          <w:iCs w:val="false"/>
          <w:color w:val="000000"/>
          <w:sz w:val="24"/>
        </w:rPr>
        <w:t>4.</w:t>
        <w:tab/>
      </w:r>
      <w:r>
        <w:rPr>
          <w:rFonts w:eastAsia="黑体" w:cs="Times New Roman"/>
          <w:b w:val="false"/>
          <w:bCs w:val="false"/>
          <w:i w:val="false"/>
          <w:iCs w:val="false"/>
          <w:color w:val="000000"/>
          <w:sz w:val="24"/>
          <w:szCs w:val="24"/>
        </w:rPr>
        <w:t>Huang Y</w:t>
      </w:r>
      <w:r>
        <w:rPr>
          <w:rFonts w:eastAsia="黑体" w:cs="Times New Roman"/>
          <w:b w:val="false"/>
          <w:bCs w:val="false"/>
          <w:i w:val="false"/>
          <w:iCs w:val="false"/>
          <w:color w:val="000000"/>
          <w:sz w:val="24"/>
          <w:szCs w:val="24"/>
          <w:lang w:val="en-US" w:eastAsia="zh-CN"/>
        </w:rPr>
        <w:t>.</w:t>
      </w:r>
      <w:r>
        <w:rPr>
          <w:rFonts w:eastAsia="黑体" w:cs="Times New Roman"/>
          <w:b w:val="false"/>
          <w:bCs w:val="false"/>
          <w:i w:val="false"/>
          <w:iCs w:val="false"/>
          <w:color w:val="000000"/>
          <w:sz w:val="24"/>
          <w:szCs w:val="24"/>
        </w:rPr>
        <w:t xml:space="preserve"> An epidemiological survey and clinical characteristics of ADHD in pupils in Shantou,</w:t>
      </w:r>
      <w:r>
        <w:rPr>
          <w:rFonts w:eastAsia="黑体" w:cs="Times New Roman"/>
          <w:b w:val="false"/>
          <w:bCs w:val="false"/>
          <w:i w:val="false"/>
          <w:iCs w:val="false"/>
          <w:color w:val="000000"/>
          <w:sz w:val="24"/>
          <w:szCs w:val="24"/>
          <w:lang w:val="en-US" w:eastAsia="zh-CN"/>
        </w:rPr>
        <w:t xml:space="preserve"> </w:t>
      </w:r>
      <w:r>
        <w:rPr>
          <w:rFonts w:eastAsia="黑体" w:cs="Times New Roman"/>
          <w:b w:val="false"/>
          <w:bCs w:val="false"/>
          <w:i w:val="false"/>
          <w:iCs w:val="false"/>
          <w:color w:val="000000"/>
          <w:sz w:val="24"/>
          <w:szCs w:val="24"/>
        </w:rPr>
        <w:t>Guangdong, China. Shantou University (</w:t>
      </w:r>
      <w:r>
        <w:rPr>
          <w:rFonts w:eastAsia="黑体" w:cs="Times New Roman"/>
          <w:b w:val="false"/>
          <w:bCs w:val="false"/>
          <w:i w:val="false"/>
          <w:iCs w:val="false"/>
          <w:color w:val="000000"/>
          <w:sz w:val="24"/>
          <w:szCs w:val="24"/>
          <w:lang w:val="en-US" w:eastAsia="zh-CN"/>
        </w:rPr>
        <w:t>Shantou</w:t>
      </w:r>
      <w:r>
        <w:rPr>
          <w:rFonts w:eastAsia="黑体" w:cs="Times New Roman"/>
          <w:b w:val="false"/>
          <w:bCs w:val="false"/>
          <w:i w:val="false"/>
          <w:iCs w:val="false"/>
          <w:color w:val="000000"/>
          <w:sz w:val="24"/>
          <w:szCs w:val="24"/>
        </w:rPr>
        <w:t xml:space="preserve">); 2015. </w:t>
      </w:r>
      <w:r>
        <w:rPr>
          <w:rFonts w:eastAsia="黑体" w:cs="Times New Roman"/>
          <w:b w:val="false"/>
          <w:bCs w:val="false"/>
          <w:i w:val="false"/>
          <w:iCs w:val="false"/>
          <w:color w:val="000000"/>
          <w:sz w:val="24"/>
          <w:szCs w:val="24"/>
          <w:lang w:val="en-US" w:eastAsia="zh-CN"/>
        </w:rPr>
        <w:t>MA thesis</w:t>
      </w:r>
      <w:r>
        <w:rPr>
          <w:rFonts w:eastAsia="黑体" w:cs="Times New Roman"/>
          <w:b w:val="false"/>
          <w:bCs w:val="false"/>
          <w:i w:val="false"/>
          <w:iCs w:val="false"/>
          <w:color w:val="000000"/>
          <w:sz w:val="24"/>
          <w:szCs w:val="24"/>
        </w:rPr>
        <w:t>.</w:t>
      </w:r>
      <w:bookmarkEnd w:id="63"/>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 xml:space="preserve"> </w:t>
      </w:r>
      <w:r>
        <w:rPr>
          <w:rFonts w:eastAsia="Times New Roman" w:cs="Times New Roman"/>
          <w:i w:val="false"/>
          <w:iCs w:val="false"/>
          <w:color w:val="000000"/>
          <w:sz w:val="24"/>
        </w:rPr>
        <w:t>5.</w:t>
        <w:tab/>
        <w:t>Liu T, Yang P, Ko C, Yen J, Yen C. Association between ADHD symptoms and anxiety symptoms in Taiwanese adolescents. J Atten Disord. 2014; 18:447-55.</w:t>
      </w:r>
      <w:bookmarkEnd w:id="62"/>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 xml:space="preserve"> </w:t>
      </w:r>
      <w:r>
        <w:rPr>
          <w:rFonts w:eastAsia="Times New Roman" w:cs="Times New Roman"/>
          <w:i w:val="false"/>
          <w:iCs w:val="false"/>
          <w:color w:val="000000"/>
          <w:sz w:val="24"/>
        </w:rPr>
        <w:t>6.</w:t>
        <w:tab/>
        <w:t>He M, Su Z, Peng R, Fan Y. Prevalence survey analysis of preschoolers obstructive sleep apnea syndrome and attention deficit hyperactivity disorder in liwan district of Guangzhou city. Chinese Community Doctors. 2014; 30:136-8.</w:t>
      </w:r>
      <w:bookmarkEnd w:id="61"/>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 xml:space="preserve"> </w:t>
      </w:r>
      <w:r>
        <w:rPr>
          <w:rFonts w:eastAsia="Times New Roman" w:cs="Times New Roman"/>
          <w:i w:val="false"/>
          <w:iCs w:val="false"/>
          <w:color w:val="000000"/>
          <w:sz w:val="24"/>
        </w:rPr>
        <w:t>7.</w:t>
        <w:tab/>
        <w:t>Zhang C, Ai R, Deng B. ADHD among preschool students in Guiyang kindergartens. Chinese Journal of School Health. 2014; 35:60-1.</w:t>
      </w:r>
      <w:bookmarkEnd w:id="60"/>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 xml:space="preserve"> </w:t>
      </w:r>
      <w:r>
        <w:rPr>
          <w:rFonts w:eastAsia="Times New Roman" w:cs="Times New Roman"/>
          <w:i w:val="false"/>
          <w:iCs w:val="false"/>
          <w:color w:val="000000"/>
          <w:sz w:val="24"/>
        </w:rPr>
        <w:t>8.</w:t>
        <w:tab/>
      </w:r>
      <w:r>
        <w:rPr>
          <w:rFonts w:eastAsia="黑体" w:cs="Times New Roman"/>
          <w:i w:val="false"/>
          <w:iCs w:val="false"/>
          <w:color w:val="000000"/>
          <w:sz w:val="24"/>
          <w:szCs w:val="24"/>
        </w:rPr>
        <w:t>Gao Q</w:t>
      </w:r>
      <w:r>
        <w:rPr>
          <w:rFonts w:eastAsia="黑体" w:cs="Times New Roman"/>
          <w:i w:val="false"/>
          <w:iCs w:val="false"/>
          <w:color w:val="000000"/>
          <w:sz w:val="24"/>
          <w:szCs w:val="24"/>
          <w:lang w:val="en-US" w:eastAsia="zh-CN"/>
        </w:rPr>
        <w:t>.</w:t>
      </w:r>
      <w:r>
        <w:rPr>
          <w:rFonts w:eastAsia="黑体" w:cs="Times New Roman"/>
          <w:i w:val="false"/>
          <w:iCs w:val="false"/>
          <w:color w:val="000000"/>
          <w:sz w:val="24"/>
          <w:szCs w:val="24"/>
        </w:rPr>
        <w:t xml:space="preserve"> </w:t>
      </w:r>
      <w:r>
        <w:rPr>
          <w:rFonts w:eastAsia="黑体" w:cs="Times New Roman"/>
          <w:b w:val="false"/>
          <w:bCs/>
          <w:i w:val="false"/>
          <w:iCs w:val="false"/>
          <w:color w:val="000000"/>
          <w:sz w:val="24"/>
          <w:szCs w:val="24"/>
        </w:rPr>
        <w:t xml:space="preserve">Study on the cognitive-behavior intervention of the ADHD children. </w:t>
      </w:r>
      <w:r>
        <w:rPr>
          <w:rFonts w:eastAsia="黑体" w:cs="Times New Roman"/>
          <w:i w:val="false"/>
          <w:iCs w:val="false"/>
          <w:color w:val="000000"/>
          <w:sz w:val="24"/>
          <w:szCs w:val="24"/>
        </w:rPr>
        <w:t xml:space="preserve">Xinjiang Normal University(Ürümqi); 2014. </w:t>
      </w:r>
      <w:r>
        <w:rPr>
          <w:rFonts w:eastAsia="黑体" w:cs="Times New Roman"/>
          <w:i w:val="false"/>
          <w:iCs w:val="false"/>
          <w:color w:val="000000"/>
          <w:sz w:val="24"/>
          <w:szCs w:val="24"/>
          <w:lang w:val="en-US" w:eastAsia="zh-CN"/>
        </w:rPr>
        <w:t>MA thesis</w:t>
      </w:r>
      <w:r>
        <w:rPr>
          <w:rFonts w:eastAsia="黑体" w:cs="Times New Roman"/>
          <w:i w:val="false"/>
          <w:iCs w:val="false"/>
          <w:color w:val="000000"/>
          <w:sz w:val="24"/>
          <w:szCs w:val="24"/>
        </w:rPr>
        <w:t>.</w:t>
      </w:r>
      <w:bookmarkEnd w:id="59"/>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 xml:space="preserve"> </w:t>
      </w:r>
      <w:r>
        <w:rPr>
          <w:rFonts w:eastAsia="Times New Roman" w:cs="Times New Roman"/>
          <w:i w:val="false"/>
          <w:iCs w:val="false"/>
          <w:color w:val="000000"/>
          <w:sz w:val="24"/>
        </w:rPr>
        <w:t>9.</w:t>
        <w:tab/>
        <w:t>Shi L, Wang F. An epidemiological survey of attention deficit hyperactivity disorder in children aged 4 to 9 years in Leshan City, Sichuan Province. Maternal and Child Health Care of China. 2014; 29:1734-5.</w:t>
      </w:r>
      <w:bookmarkEnd w:id="58"/>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0.</w:t>
        <w:tab/>
        <w:t>Liu F, Liao L, Jiang Z. Analysis of Related Factors of Attention Deficit Hyperactivity Disorder among Children between 6 and 12 Years old in LiuZhou. Contemporary Medicine Forum. 2014; 12:179-81.</w:t>
      </w:r>
      <w:bookmarkEnd w:id="57"/>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1.</w:t>
        <w:tab/>
        <w:t>Jin W, Du Y, Zhong X, David C. Prevalence and contributing factors to attention deficit hyperactivity disorder: a study of five- to fifteen-year-old children in Zhabei District, Shanghai. Asia Pac Psychiatry. 2014; 6:397-404.</w:t>
      </w:r>
      <w:bookmarkEnd w:id="56"/>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2.</w:t>
        <w:tab/>
        <w:t>Zhang H, Lu G. Preliminary Exploration of Children attention deficit hyperactivity disorder and Sleep Disorders. China Practical Medicine. 2013; 08:43-5.</w:t>
      </w:r>
      <w:bookmarkEnd w:id="55"/>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3.</w:t>
        <w:tab/>
        <w:t>Wang L, Liu J, Wei Y. Relationship between attention deficit hyperactivity disorder in preschool children and child neglect. Chinese Journal of Woman and Child Health Research. 2013; 24:144-6.</w:t>
      </w:r>
      <w:bookmarkEnd w:id="54"/>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4.</w:t>
        <w:tab/>
        <w:t>Ayinuer W, Jin W, Du Y, Zhong X, David C. Study on Prevalence and Influence Factors of ADHD among Children in Preschool. China Medical Devices. 2012; 27:17-20.</w:t>
      </w:r>
      <w:bookmarkEnd w:id="53"/>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5.</w:t>
        <w:tab/>
        <w:t>Zhou K, Gao M, Yang C, Zhang J, Chen Y, Song J</w:t>
      </w:r>
      <w:r>
        <w:rPr>
          <w:i w:val="false"/>
          <w:iCs w:val="false"/>
          <w:color w:val="000000"/>
          <w:sz w:val="24"/>
          <w:lang w:val="en-US" w:eastAsia="zh-CN"/>
        </w:rPr>
        <w:t>,</w:t>
      </w:r>
      <w:r>
        <w:rPr>
          <w:rFonts w:eastAsia="Times New Roman" w:cs="Times New Roman"/>
          <w:i w:val="false"/>
          <w:iCs w:val="false"/>
          <w:color w:val="000000"/>
          <w:sz w:val="24"/>
        </w:rPr>
        <w:t xml:space="preserve"> et al. An epidemiological survey of attention deficit hyperactivity disorder in school- age children in Shenzhen. Chinese Journal of Contemporary Pediatrics. 2012; 14:689-92.</w:t>
      </w:r>
      <w:bookmarkEnd w:id="52"/>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6.</w:t>
        <w:tab/>
        <w:t>Fang M, Yang Y, Wang X, Tang Y, Zhuang X. Diagnosis of Puerile Attention Deficit Hyperactivity Disorder in Xiehang City Liangshan Yi Autonomous Prefecture</w:t>
      </w:r>
      <w:r>
        <w:rPr>
          <w:rFonts w:ascii="Times New Roman" w:hAnsi="Times New Roman" w:cs="Times New Roman"/>
          <w:i w:val="false"/>
          <w:iCs w:val="false"/>
          <w:color w:val="000000"/>
          <w:sz w:val="24"/>
        </w:rPr>
        <w:t>，</w:t>
      </w:r>
      <w:r>
        <w:rPr>
          <w:rFonts w:eastAsia="Times New Roman" w:cs="Times New Roman"/>
          <w:i w:val="false"/>
          <w:iCs w:val="false"/>
          <w:color w:val="000000"/>
          <w:sz w:val="24"/>
        </w:rPr>
        <w:t>Sichuan Province. Chinese Journal of Obstetrics &amp; Gynecology and Pediatrics. 2012; 08:721-4.</w:t>
      </w:r>
      <w:bookmarkEnd w:id="51"/>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7.</w:t>
        <w:tab/>
        <w:t>Zou M, Shu Q, Ai L, Dong J, Luo W, Wei X</w:t>
      </w:r>
      <w:r>
        <w:rPr>
          <w:i w:val="false"/>
          <w:iCs w:val="false"/>
          <w:color w:val="000000"/>
          <w:sz w:val="24"/>
          <w:lang w:val="en-US" w:eastAsia="zh-CN"/>
        </w:rPr>
        <w:t>,</w:t>
      </w:r>
      <w:r>
        <w:rPr>
          <w:rFonts w:eastAsia="Times New Roman" w:cs="Times New Roman"/>
          <w:i w:val="false"/>
          <w:iCs w:val="false"/>
          <w:color w:val="000000"/>
          <w:sz w:val="24"/>
        </w:rPr>
        <w:t xml:space="preserve"> et al. Investigation and analysis of ADHD and obstructive sleep apnea hypopnea syndrome in primary school students in Xiaogan. Journal of Clinical Pulmonary Medicine. 2012; 17:1312-3.</w:t>
      </w:r>
      <w:bookmarkEnd w:id="50"/>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8.</w:t>
        <w:tab/>
        <w:t>Zeng M. Epidemiological survey of attention deficit hyperactivity disorder in children aged 7-11 years in Yangjiang. Health. 2012; 08:443.</w:t>
      </w:r>
      <w:bookmarkEnd w:id="49"/>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19.</w:t>
        <w:tab/>
        <w:t>Shi Q, Zhou S, Wu Z. 7-10 years old children in different subtypes of ADHD behavior and comorbid problems. Psychological Science. 2011; 34:1516-9.</w:t>
      </w:r>
      <w:bookmarkEnd w:id="48"/>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0.</w:t>
        <w:tab/>
        <w:t>Guo H, Chen G. Investigation on the related factors of attention deficit hyperactivity disorder among children aged 6 to 16 years in Binzhou. Shandong Medical Journal. 2011; 51:77-8.</w:t>
      </w:r>
      <w:bookmarkEnd w:id="47"/>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1.</w:t>
        <w:tab/>
        <w:t>Han L, Han Y, Huang G, Li J. Epidemiological survey of attention deficit hyperactivity disorder among children and adolescents in Liaoyang city of Liaoning province and its correlation with various factors. Medical Journal of Chinese People's Health. 2011; 23:883-7.</w:t>
      </w:r>
      <w:bookmarkEnd w:id="46"/>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2.</w:t>
        <w:tab/>
        <w:t>Sun H. Study on related factors of attention deficit hyperactivity disorder in children aged 4~16 years old. Maternal and Child Health Care of China. 2010; 25:2519-21.</w:t>
      </w:r>
      <w:bookmarkEnd w:id="45"/>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3.</w:t>
        <w:tab/>
        <w:t>Zheng W. Epidemiological survey and evaluation of the effect of ADHD in children with attention deficit hyperactivity disorder. Chinese Journal of Child Health Care. 2010; 18:329-30.</w:t>
      </w:r>
      <w:bookmarkEnd w:id="44"/>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4.</w:t>
        <w:tab/>
        <w:t>Sun Y, Sun D. Univariate analysis on family environment to attention deficit hyperactivity disorder among children aged 4-5 years old. Chinese Journal of Child Health Care. 2010; 18:994-6.</w:t>
      </w:r>
      <w:bookmarkEnd w:id="43"/>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5.</w:t>
        <w:tab/>
        <w:t>Jiang H, Yu J, Yu T, Wang Q, Wang H, Wang J. An epidemiological survey on ADHD in school age children of Weihai. Journal of Psychiatry. 2010; 23:116-8.</w:t>
      </w:r>
      <w:bookmarkEnd w:id="42"/>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6.</w:t>
        <w:tab/>
      </w:r>
      <w:r>
        <w:rPr>
          <w:rFonts w:eastAsia="黑体" w:cs="Times New Roman"/>
          <w:i w:val="false"/>
          <w:iCs w:val="false"/>
          <w:color w:val="000000"/>
          <w:sz w:val="24"/>
          <w:szCs w:val="24"/>
        </w:rPr>
        <w:t>Guan B</w:t>
      </w:r>
      <w:r>
        <w:rPr>
          <w:rFonts w:eastAsia="黑体" w:cs="Times New Roman"/>
          <w:i w:val="false"/>
          <w:iCs w:val="false"/>
          <w:color w:val="000000"/>
          <w:sz w:val="24"/>
          <w:szCs w:val="24"/>
          <w:lang w:val="en-US" w:eastAsia="zh-CN"/>
        </w:rPr>
        <w:t>Q.</w:t>
      </w:r>
      <w:r>
        <w:rPr>
          <w:rFonts w:eastAsia="黑体" w:cs="Times New Roman"/>
          <w:i w:val="false"/>
          <w:iCs w:val="false"/>
          <w:color w:val="000000"/>
          <w:sz w:val="24"/>
          <w:szCs w:val="24"/>
        </w:rPr>
        <w:t xml:space="preserve"> </w:t>
      </w:r>
      <w:r>
        <w:rPr>
          <w:rFonts w:eastAsia="黑体" w:cs="Times New Roman"/>
          <w:b w:val="false"/>
          <w:bCs/>
          <w:i w:val="false"/>
          <w:iCs w:val="false"/>
          <w:color w:val="000000"/>
          <w:sz w:val="24"/>
          <w:szCs w:val="24"/>
        </w:rPr>
        <w:t>Psychological abuse in children with attention deficit hyperactivity disorder: an epidemiological survey</w:t>
      </w:r>
      <w:r>
        <w:rPr>
          <w:rFonts w:eastAsia="黑体" w:cs="Times New Roman"/>
          <w:i w:val="false"/>
          <w:iCs w:val="false"/>
          <w:color w:val="000000"/>
          <w:sz w:val="24"/>
          <w:szCs w:val="24"/>
        </w:rPr>
        <w:t>. Central South University</w:t>
      </w:r>
      <w:r>
        <w:rPr>
          <w:rFonts w:eastAsia="黑体" w:cs="Times New Roman"/>
          <w:i w:val="false"/>
          <w:iCs w:val="false"/>
          <w:color w:val="000000"/>
          <w:sz w:val="24"/>
          <w:szCs w:val="24"/>
          <w:lang w:val="en-US" w:eastAsia="zh-CN"/>
        </w:rPr>
        <w:t xml:space="preserve"> </w:t>
      </w:r>
      <w:r>
        <w:rPr>
          <w:rFonts w:eastAsia="黑体" w:cs="Times New Roman"/>
          <w:i w:val="false"/>
          <w:iCs w:val="false"/>
          <w:color w:val="000000"/>
          <w:sz w:val="24"/>
          <w:szCs w:val="24"/>
        </w:rPr>
        <w:t>(</w:t>
      </w:r>
      <w:r>
        <w:rPr>
          <w:rFonts w:eastAsia="黑体" w:cs="Times New Roman"/>
          <w:i w:val="false"/>
          <w:iCs w:val="false"/>
          <w:color w:val="000000"/>
          <w:sz w:val="24"/>
          <w:szCs w:val="24"/>
          <w:lang w:val="en-US" w:eastAsia="zh-CN"/>
        </w:rPr>
        <w:t>Changsha</w:t>
      </w:r>
      <w:r>
        <w:rPr>
          <w:rFonts w:eastAsia="黑体" w:cs="Times New Roman"/>
          <w:i w:val="false"/>
          <w:iCs w:val="false"/>
          <w:color w:val="000000"/>
          <w:sz w:val="24"/>
          <w:szCs w:val="24"/>
        </w:rPr>
        <w:t xml:space="preserve">); 2010. </w:t>
      </w:r>
      <w:r>
        <w:rPr>
          <w:rFonts w:eastAsia="黑体" w:cs="Times New Roman"/>
          <w:i w:val="false"/>
          <w:iCs w:val="false"/>
          <w:color w:val="000000"/>
          <w:sz w:val="24"/>
          <w:szCs w:val="24"/>
          <w:lang w:val="en-US" w:eastAsia="zh-CN"/>
        </w:rPr>
        <w:t>MA thesis</w:t>
      </w:r>
      <w:r>
        <w:rPr>
          <w:rFonts w:eastAsia="黑体" w:cs="Times New Roman"/>
          <w:i w:val="false"/>
          <w:iCs w:val="false"/>
          <w:color w:val="000000"/>
          <w:sz w:val="24"/>
          <w:szCs w:val="24"/>
        </w:rPr>
        <w:t>.</w:t>
      </w:r>
      <w:bookmarkEnd w:id="41"/>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7.</w:t>
        <w:tab/>
        <w:t>Zhou X, Wang Y, Hu W. Epidemiological investigation on children with ADHD in Qujiang District. Zhejiang Medical Journal. 2010; 32:612-3.</w:t>
      </w:r>
      <w:bookmarkEnd w:id="40"/>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8.</w:t>
        <w:tab/>
        <w:t>Zhu Y, Zhang B, Deng B. Epidemiological Investigation of ADHD Among Elementary and Middle School Students in Guiyang. Chinese Journal of School Health. 2010; 31:62-4.</w:t>
      </w:r>
      <w:bookmarkEnd w:id="39"/>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29.</w:t>
        <w:tab/>
        <w:t>Ko C, Yen J, Chen C, Yeh Y, Yen C. Predictive values of psychiatric symptoms for internet addiction in adolescents: a 2-year prospective study. Arch Pediatr Adolesc Med. 2009; 163:937-43.</w:t>
      </w:r>
      <w:bookmarkEnd w:id="38"/>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0.</w:t>
        <w:tab/>
        <w:t>Guo M, Huang G, Zhang F, Yu F, Chao X, Li M</w:t>
      </w:r>
      <w:r>
        <w:rPr>
          <w:i w:val="false"/>
          <w:iCs w:val="false"/>
          <w:color w:val="000000"/>
          <w:sz w:val="24"/>
          <w:lang w:val="en-US" w:eastAsia="zh-CN"/>
        </w:rPr>
        <w:t>,</w:t>
      </w:r>
      <w:r>
        <w:rPr>
          <w:rFonts w:eastAsia="Times New Roman" w:cs="Times New Roman"/>
          <w:i w:val="false"/>
          <w:iCs w:val="false"/>
          <w:color w:val="000000"/>
          <w:sz w:val="24"/>
        </w:rPr>
        <w:t xml:space="preserve"> et al. Study and Logistic Analysis on Attention Deficit Hyperactivity Disorder Among 633 Puplis. Modern Preventive Medicine. 2009; 36:3651-3.</w:t>
      </w:r>
      <w:bookmarkEnd w:id="37"/>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1.</w:t>
        <w:tab/>
        <w:t>Ren L, Liu G, Tong W, Wang W, Deng S, Qian G. Cohort Study on the Relationship Between Parental Rearing Pattems and ADHD Among Preschool Children. Chinese Journal of School Health. 2009; 30:429-31.</w:t>
      </w:r>
      <w:bookmarkEnd w:id="36"/>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2.</w:t>
        <w:tab/>
      </w:r>
      <w:r>
        <w:rPr>
          <w:rFonts w:eastAsia="黑体" w:cs="Times New Roman"/>
          <w:i w:val="false"/>
          <w:iCs w:val="false"/>
          <w:color w:val="000000"/>
          <w:sz w:val="24"/>
          <w:szCs w:val="24"/>
        </w:rPr>
        <w:t>Ma C</w:t>
      </w:r>
      <w:r>
        <w:rPr>
          <w:rFonts w:eastAsia="黑体" w:cs="Times New Roman"/>
          <w:i w:val="false"/>
          <w:iCs w:val="false"/>
          <w:color w:val="000000"/>
          <w:sz w:val="24"/>
          <w:szCs w:val="24"/>
          <w:lang w:val="en-US" w:eastAsia="zh-CN"/>
        </w:rPr>
        <w:t>.</w:t>
      </w:r>
      <w:r>
        <w:rPr>
          <w:rFonts w:eastAsia="黑体" w:cs="Times New Roman"/>
          <w:i w:val="false"/>
          <w:iCs w:val="false"/>
          <w:color w:val="000000"/>
          <w:sz w:val="24"/>
          <w:szCs w:val="24"/>
        </w:rPr>
        <w:t xml:space="preserve"> </w:t>
      </w:r>
      <w:r>
        <w:rPr>
          <w:rFonts w:eastAsia="黑体" w:cs="Times New Roman"/>
          <w:b w:val="false"/>
          <w:bCs/>
          <w:i w:val="false"/>
          <w:iCs w:val="false"/>
          <w:color w:val="000000"/>
          <w:sz w:val="24"/>
          <w:szCs w:val="24"/>
        </w:rPr>
        <w:t>An epidemiological survey of Attention-Deficit Hyperactivity Disorder (ADHD) among 6 to 17-year-old students in Jilin province. Jilin University (</w:t>
      </w:r>
      <w:r>
        <w:rPr>
          <w:rFonts w:eastAsia="黑体" w:cs="Times New Roman"/>
          <w:b w:val="false"/>
          <w:bCs/>
          <w:i w:val="false"/>
          <w:iCs w:val="false"/>
          <w:color w:val="000000"/>
          <w:sz w:val="24"/>
          <w:szCs w:val="24"/>
          <w:lang w:val="en-US" w:eastAsia="zh-CN"/>
        </w:rPr>
        <w:t>Changchun</w:t>
      </w:r>
      <w:r>
        <w:rPr>
          <w:rFonts w:eastAsia="黑体" w:cs="Times New Roman"/>
          <w:b w:val="false"/>
          <w:bCs/>
          <w:i w:val="false"/>
          <w:iCs w:val="false"/>
          <w:color w:val="000000"/>
          <w:sz w:val="24"/>
          <w:szCs w:val="24"/>
        </w:rPr>
        <w:t xml:space="preserve">); 2008. </w:t>
      </w:r>
      <w:r>
        <w:rPr>
          <w:rFonts w:eastAsia="黑体" w:cs="Times New Roman"/>
          <w:b w:val="false"/>
          <w:bCs/>
          <w:i w:val="false"/>
          <w:iCs w:val="false"/>
          <w:color w:val="000000"/>
          <w:sz w:val="24"/>
          <w:szCs w:val="24"/>
          <w:lang w:val="en-US" w:eastAsia="zh-CN"/>
        </w:rPr>
        <w:t>MA thesis</w:t>
      </w:r>
      <w:r>
        <w:rPr>
          <w:rFonts w:eastAsia="黑体" w:cs="Times New Roman"/>
          <w:b w:val="false"/>
          <w:bCs/>
          <w:i w:val="false"/>
          <w:iCs w:val="false"/>
          <w:color w:val="000000"/>
          <w:sz w:val="24"/>
          <w:szCs w:val="24"/>
        </w:rPr>
        <w:t>.</w:t>
      </w:r>
      <w:bookmarkEnd w:id="35"/>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3.</w:t>
        <w:tab/>
        <w:t>Sun D, Yang Y, Song Y, Yu S. Epidemiological investigation of ADHD in Mudanjiang. Sichuan Mental Health. 2008; 21:164-6.</w:t>
      </w:r>
      <w:bookmarkEnd w:id="34"/>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4.</w:t>
        <w:tab/>
        <w:t>Zhang W, Liu X, Gu Q, Liao R, Ran L. An Epidemiological Investigation of ADHD in Six Cities. Chinese Journal of Clinical Psychology. 2007; 15:23-5.</w:t>
      </w:r>
      <w:bookmarkEnd w:id="33"/>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5.</w:t>
        <w:tab/>
        <w:t>Wang X, Yang M, Yang H, Jiang R, Liu Y, Bai S</w:t>
      </w:r>
      <w:r>
        <w:rPr>
          <w:i w:val="false"/>
          <w:iCs w:val="false"/>
          <w:color w:val="000000"/>
          <w:sz w:val="24"/>
          <w:lang w:val="en-US" w:eastAsia="zh-CN"/>
        </w:rPr>
        <w:t>,</w:t>
      </w:r>
      <w:r>
        <w:rPr>
          <w:rFonts w:eastAsia="Times New Roman" w:cs="Times New Roman"/>
          <w:i w:val="false"/>
          <w:iCs w:val="false"/>
          <w:color w:val="000000"/>
          <w:sz w:val="24"/>
        </w:rPr>
        <w:t xml:space="preserve"> et al. The Prevalence of ADHD Among Pupils in Xiamen. Chinese Journal of School Health. 2007; 28:995-6.</w:t>
      </w:r>
      <w:bookmarkEnd w:id="32"/>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6.</w:t>
        <w:tab/>
        <w:t>Shi S, Su G, Deng X, Tan H, Cai J, Shi Q</w:t>
      </w:r>
      <w:r>
        <w:rPr>
          <w:i w:val="false"/>
          <w:iCs w:val="false"/>
          <w:color w:val="000000"/>
          <w:sz w:val="24"/>
          <w:lang w:val="en-US" w:eastAsia="zh-CN"/>
        </w:rPr>
        <w:t>,</w:t>
      </w:r>
      <w:r>
        <w:rPr>
          <w:rFonts w:eastAsia="Times New Roman" w:cs="Times New Roman"/>
          <w:i w:val="false"/>
          <w:iCs w:val="false"/>
          <w:color w:val="000000"/>
          <w:sz w:val="24"/>
        </w:rPr>
        <w:t xml:space="preserve"> et al. Unfold a screen of Attention-Deficit Hyperactivity Disorder using ADHD software. Modern Hospital. 2007; 07:138-9.</w:t>
      </w:r>
      <w:bookmarkEnd w:id="31"/>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7.</w:t>
        <w:tab/>
        <w:t>Huangfu Z. Epidemiological study and family factors of children with Attention-Deficit Hyperactivity Disorder in Foshan. China Journal of Modern Medicine. 2006; 16:149-50.</w:t>
      </w:r>
      <w:bookmarkEnd w:id="30"/>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8.</w:t>
        <w:tab/>
        <w:t>Yue Y, Li Y, Li Y, Yue L, Lu A. Prevalence of Attention-Deficit Hyperactivity Disorder in children in Huaibei City. Chinese Journal of School Health. 2006; 27:454.</w:t>
      </w:r>
      <w:bookmarkEnd w:id="29"/>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39.</w:t>
        <w:tab/>
        <w:t>Lv L, Shi Q, Tao F, Yin P, Yin S. Epidemiological Stdy on Subtypes of ADHD of Children Aged 4-16 Years Old in Wuhan. Chinese Mental Health Journal. 2006; 20:221-5.</w:t>
      </w:r>
      <w:bookmarkEnd w:id="28"/>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0.</w:t>
        <w:tab/>
        <w:t>Liu H, Zheng F, Shi S, Shi M, Ni L, Zhou J</w:t>
      </w:r>
      <w:r>
        <w:rPr>
          <w:i w:val="false"/>
          <w:iCs w:val="false"/>
          <w:color w:val="000000"/>
          <w:sz w:val="24"/>
          <w:lang w:val="en-US" w:eastAsia="zh-CN"/>
        </w:rPr>
        <w:t>,</w:t>
      </w:r>
      <w:r>
        <w:rPr>
          <w:rFonts w:eastAsia="Times New Roman" w:cs="Times New Roman"/>
          <w:i w:val="false"/>
          <w:iCs w:val="false"/>
          <w:color w:val="000000"/>
          <w:sz w:val="24"/>
        </w:rPr>
        <w:t xml:space="preserve"> et al. Study on the relationship between the Attention -Deficit Hyperactivity Disorder and serum elements in 4 ethnic groups in Yunnan Province. Chinese Journal of School Doctor. 2006; 20:349-51.</w:t>
      </w:r>
      <w:bookmarkEnd w:id="27"/>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1.</w:t>
        <w:tab/>
      </w:r>
      <w:r>
        <w:rPr>
          <w:rFonts w:eastAsia="黑体" w:cs="Times New Roman"/>
          <w:i w:val="false"/>
          <w:iCs w:val="false"/>
          <w:color w:val="000000"/>
          <w:sz w:val="24"/>
          <w:szCs w:val="24"/>
        </w:rPr>
        <w:t>Yuan X</w:t>
      </w:r>
      <w:r>
        <w:rPr>
          <w:rFonts w:eastAsia="黑体" w:cs="Times New Roman"/>
          <w:i w:val="false"/>
          <w:iCs w:val="false"/>
          <w:color w:val="000000"/>
          <w:sz w:val="24"/>
          <w:szCs w:val="24"/>
          <w:lang w:val="en-US" w:eastAsia="zh-CN"/>
        </w:rPr>
        <w:t>.</w:t>
      </w:r>
      <w:r>
        <w:rPr>
          <w:rFonts w:eastAsia="黑体" w:cs="Times New Roman"/>
          <w:i w:val="false"/>
          <w:iCs w:val="false"/>
          <w:color w:val="000000"/>
          <w:sz w:val="24"/>
          <w:szCs w:val="24"/>
        </w:rPr>
        <w:t xml:space="preserve"> </w:t>
      </w:r>
      <w:r>
        <w:rPr>
          <w:rFonts w:eastAsia="黑体" w:cs="Times New Roman"/>
          <w:b w:val="false"/>
          <w:bCs/>
          <w:i w:val="false"/>
          <w:iCs w:val="false"/>
          <w:color w:val="000000"/>
          <w:sz w:val="24"/>
          <w:szCs w:val="24"/>
        </w:rPr>
        <w:t>Epidemiological survey of Attention-Deficit Hyperactivity Disorder in primary and middle school students in Changsha City.</w:t>
      </w:r>
      <w:r>
        <w:rPr>
          <w:rFonts w:eastAsia="黑体" w:cs="Times New Roman"/>
          <w:i w:val="false"/>
          <w:iCs w:val="false"/>
          <w:color w:val="000000"/>
          <w:sz w:val="24"/>
          <w:szCs w:val="24"/>
        </w:rPr>
        <w:t xml:space="preserve"> Central South University (</w:t>
      </w:r>
      <w:r>
        <w:rPr>
          <w:rFonts w:eastAsia="黑体" w:cs="Times New Roman"/>
          <w:i w:val="false"/>
          <w:iCs w:val="false"/>
          <w:color w:val="000000"/>
          <w:sz w:val="24"/>
          <w:szCs w:val="24"/>
          <w:lang w:val="en-US" w:eastAsia="zh-CN"/>
        </w:rPr>
        <w:t>Changsha</w:t>
      </w:r>
      <w:r>
        <w:rPr>
          <w:rFonts w:eastAsia="黑体" w:cs="Times New Roman"/>
          <w:i w:val="false"/>
          <w:iCs w:val="false"/>
          <w:color w:val="000000"/>
          <w:sz w:val="24"/>
          <w:szCs w:val="24"/>
        </w:rPr>
        <w:t xml:space="preserve">); 2006. </w:t>
      </w:r>
      <w:r>
        <w:rPr>
          <w:rFonts w:eastAsia="黑体" w:cs="Times New Roman"/>
          <w:i w:val="false"/>
          <w:iCs w:val="false"/>
          <w:color w:val="000000"/>
          <w:sz w:val="24"/>
          <w:szCs w:val="24"/>
          <w:lang w:val="en-US" w:eastAsia="zh-CN"/>
        </w:rPr>
        <w:t>MA thesis</w:t>
      </w:r>
      <w:r>
        <w:rPr>
          <w:rFonts w:eastAsia="黑体" w:cs="Times New Roman"/>
          <w:i w:val="false"/>
          <w:iCs w:val="false"/>
          <w:color w:val="000000"/>
          <w:sz w:val="24"/>
          <w:szCs w:val="24"/>
        </w:rPr>
        <w:t>.</w:t>
      </w:r>
      <w:bookmarkEnd w:id="26"/>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2.</w:t>
        <w:tab/>
        <w:t>Ying W, Zhu X. Investigation on the prevalence of ADHD in a primary school in Heze City. Preventive Medicine Tribune. 2006; 12:762.</w:t>
      </w:r>
      <w:bookmarkEnd w:id="25"/>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3.</w:t>
        <w:tab/>
        <w:t>Gau S, Chong M, Chen T, Cheng A. A 3-year panel study of mental disorders among adolescents in Taiwan. Am J Psychiatry. 2005; 162:1344-50.</w:t>
      </w:r>
      <w:bookmarkEnd w:id="24"/>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4.</w:t>
        <w:tab/>
        <w:t>Hong J. Family risk factors of attention deficit hyperactivity disorder in children. Chinese Journal of Clinical Rehabilitation. 2005; 09:64-6.</w:t>
      </w:r>
      <w:bookmarkEnd w:id="23"/>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5.</w:t>
        <w:tab/>
      </w:r>
      <w:r>
        <w:rPr>
          <w:rFonts w:eastAsia="黑体" w:cs="Times New Roman"/>
          <w:i w:val="false"/>
          <w:iCs w:val="false"/>
          <w:color w:val="000000"/>
          <w:sz w:val="24"/>
          <w:szCs w:val="24"/>
        </w:rPr>
        <w:t>Lu H</w:t>
      </w:r>
      <w:r>
        <w:rPr>
          <w:rFonts w:eastAsia="黑体" w:cs="Times New Roman"/>
          <w:i w:val="false"/>
          <w:iCs w:val="false"/>
          <w:color w:val="000000"/>
          <w:sz w:val="24"/>
          <w:szCs w:val="24"/>
          <w:lang w:val="en-US" w:eastAsia="zh-CN"/>
        </w:rPr>
        <w:t>.</w:t>
      </w:r>
      <w:r>
        <w:rPr>
          <w:rFonts w:eastAsia="黑体" w:cs="Times New Roman"/>
          <w:i w:val="false"/>
          <w:iCs w:val="false"/>
          <w:color w:val="000000"/>
          <w:sz w:val="24"/>
          <w:szCs w:val="24"/>
        </w:rPr>
        <w:t xml:space="preserve"> </w:t>
      </w:r>
      <w:r>
        <w:rPr>
          <w:rFonts w:eastAsia="黑体" w:cs="Times New Roman"/>
          <w:b w:val="false"/>
          <w:bCs/>
          <w:i w:val="false"/>
          <w:iCs w:val="false"/>
          <w:color w:val="000000"/>
          <w:sz w:val="24"/>
          <w:szCs w:val="24"/>
        </w:rPr>
        <w:t>Epidemiological Study of Attention-Deficit Hyperactivity Disorder Among School-age Children in Suzhou.</w:t>
      </w:r>
      <w:r>
        <w:rPr>
          <w:rFonts w:eastAsia="黑体" w:cs="Times New Roman"/>
          <w:i w:val="false"/>
          <w:iCs w:val="false"/>
          <w:color w:val="000000"/>
          <w:sz w:val="24"/>
          <w:szCs w:val="24"/>
        </w:rPr>
        <w:t xml:space="preserve"> Soochow University (</w:t>
      </w:r>
      <w:r>
        <w:rPr>
          <w:rFonts w:eastAsia="黑体" w:cs="Times New Roman"/>
          <w:i w:val="false"/>
          <w:iCs w:val="false"/>
          <w:color w:val="000000"/>
          <w:sz w:val="24"/>
          <w:szCs w:val="24"/>
          <w:lang w:val="en-US" w:eastAsia="zh-CN"/>
        </w:rPr>
        <w:t>Suzhou</w:t>
      </w:r>
      <w:r>
        <w:rPr>
          <w:rFonts w:eastAsia="黑体" w:cs="Times New Roman"/>
          <w:i w:val="false"/>
          <w:iCs w:val="false"/>
          <w:color w:val="000000"/>
          <w:sz w:val="24"/>
          <w:szCs w:val="24"/>
        </w:rPr>
        <w:t xml:space="preserve">); 2005. </w:t>
      </w:r>
      <w:r>
        <w:rPr>
          <w:rFonts w:eastAsia="黑体" w:cs="Times New Roman"/>
          <w:i w:val="false"/>
          <w:iCs w:val="false"/>
          <w:color w:val="000000"/>
          <w:sz w:val="24"/>
          <w:szCs w:val="24"/>
          <w:lang w:val="en-US" w:eastAsia="zh-CN"/>
        </w:rPr>
        <w:t>MA thesis</w:t>
      </w:r>
      <w:r>
        <w:rPr>
          <w:rFonts w:eastAsia="黑体" w:cs="Times New Roman"/>
          <w:i w:val="false"/>
          <w:iCs w:val="false"/>
          <w:color w:val="000000"/>
          <w:sz w:val="24"/>
          <w:szCs w:val="24"/>
        </w:rPr>
        <w:t>.</w:t>
      </w:r>
      <w:bookmarkEnd w:id="22"/>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6.</w:t>
        <w:tab/>
        <w:t>Kulibahan, Li D, Ye E, Ruo M, Panggejiapu. Investigation of attention deficit hyperactivity disorder among the ethnic Han and Kazakh students from Kuntum City of Xinjiang. Chinese Journal of Contemporary Pediatrics. 2005; 07:366-8.</w:t>
      </w:r>
      <w:bookmarkEnd w:id="21"/>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7.</w:t>
        <w:tab/>
        <w:t>Chen S, Zeng F, Tang H, Yang G, Chen Y, Li Q. Incidence and Related Factors of ADHD in Children of Guilin City. Chinese Journal of Clinical Psychology. 2004; 12:386-7.</w:t>
      </w:r>
      <w:bookmarkEnd w:id="20"/>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8.</w:t>
        <w:tab/>
      </w:r>
      <w:r>
        <w:rPr>
          <w:rFonts w:eastAsia="黑体" w:cs="Times New Roman"/>
          <w:i w:val="false"/>
          <w:iCs w:val="false"/>
          <w:color w:val="000000"/>
          <w:sz w:val="24"/>
          <w:szCs w:val="24"/>
        </w:rPr>
        <w:t>Jiang L</w:t>
      </w:r>
      <w:r>
        <w:rPr>
          <w:rFonts w:eastAsia="黑体" w:cs="Times New Roman"/>
          <w:i w:val="false"/>
          <w:iCs w:val="false"/>
          <w:color w:val="000000"/>
          <w:sz w:val="24"/>
          <w:szCs w:val="24"/>
          <w:lang w:val="en-US" w:eastAsia="zh-CN"/>
        </w:rPr>
        <w:t>.</w:t>
      </w:r>
      <w:r>
        <w:rPr>
          <w:rFonts w:eastAsia="黑体" w:cs="Times New Roman"/>
          <w:i w:val="false"/>
          <w:iCs w:val="false"/>
          <w:color w:val="000000"/>
          <w:sz w:val="24"/>
          <w:szCs w:val="24"/>
        </w:rPr>
        <w:t xml:space="preserve"> </w:t>
      </w:r>
      <w:r>
        <w:rPr>
          <w:rFonts w:eastAsia="黑体" w:cs="Times New Roman"/>
          <w:b w:val="false"/>
          <w:bCs/>
          <w:i w:val="false"/>
          <w:iCs w:val="false"/>
          <w:color w:val="000000"/>
          <w:sz w:val="24"/>
          <w:szCs w:val="24"/>
        </w:rPr>
        <w:t>Epidemiological Survey of Attention-deficient Hyperactivity Disorder and Related Factors in Zhenjiang Municipal Districts.</w:t>
      </w:r>
      <w:r>
        <w:rPr>
          <w:rFonts w:eastAsia="黑体" w:cs="Times New Roman"/>
          <w:i w:val="false"/>
          <w:iCs w:val="false"/>
          <w:color w:val="000000"/>
          <w:sz w:val="24"/>
          <w:szCs w:val="24"/>
        </w:rPr>
        <w:t xml:space="preserve"> The Second Military Medical University (</w:t>
      </w:r>
      <w:r>
        <w:rPr>
          <w:rFonts w:eastAsia="黑体" w:cs="Times New Roman"/>
          <w:i w:val="false"/>
          <w:iCs w:val="false"/>
          <w:color w:val="000000"/>
          <w:sz w:val="24"/>
          <w:szCs w:val="24"/>
          <w:lang w:val="en-US" w:eastAsia="zh-CN"/>
        </w:rPr>
        <w:t>Shanghai</w:t>
      </w:r>
      <w:r>
        <w:rPr>
          <w:rFonts w:eastAsia="黑体" w:cs="Times New Roman"/>
          <w:i w:val="false"/>
          <w:iCs w:val="false"/>
          <w:color w:val="000000"/>
          <w:sz w:val="24"/>
          <w:szCs w:val="24"/>
        </w:rPr>
        <w:t xml:space="preserve">); 2004. </w:t>
      </w:r>
      <w:r>
        <w:rPr>
          <w:rFonts w:eastAsia="黑体" w:cs="Times New Roman"/>
          <w:i w:val="false"/>
          <w:iCs w:val="false"/>
          <w:color w:val="000000"/>
          <w:sz w:val="24"/>
          <w:szCs w:val="24"/>
          <w:lang w:val="en-US" w:eastAsia="zh-CN"/>
        </w:rPr>
        <w:t>MA thesis</w:t>
      </w:r>
      <w:r>
        <w:rPr>
          <w:rFonts w:eastAsia="黑体" w:cs="Times New Roman"/>
          <w:i w:val="false"/>
          <w:iCs w:val="false"/>
          <w:color w:val="000000"/>
          <w:sz w:val="24"/>
          <w:szCs w:val="24"/>
        </w:rPr>
        <w:t>.</w:t>
      </w:r>
      <w:r>
        <w:rPr>
          <w:rFonts w:eastAsia="Times New Roman" w:cs="Times New Roman"/>
          <w:i w:val="false"/>
          <w:iCs w:val="false"/>
          <w:color w:val="000000"/>
          <w:sz w:val="24"/>
        </w:rPr>
        <w:t>.</w:t>
      </w:r>
      <w:bookmarkEnd w:id="19"/>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49.</w:t>
        <w:tab/>
        <w:t>Du D, Li W, Chen J. Epidemiological analysis of children with ADHD in urban area of Guangzhou. Guangdong Medical Journal. 2003; 24:299-300.</w:t>
      </w:r>
      <w:bookmarkEnd w:id="18"/>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0.</w:t>
        <w:tab/>
        <w:t>Zhang J, Yang L, Chen Y, Huang Y. Investigation of children attention deficit hyperactivity disorder at three school in Zhundong. Chinese General Practice. 2003; 06:746-7.</w:t>
      </w:r>
      <w:bookmarkEnd w:id="17"/>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1.</w:t>
        <w:tab/>
        <w:t>Sun X, Pang Q, Zhao G, Zheng Y, Peng W, Cheng Y</w:t>
      </w:r>
      <w:r>
        <w:rPr>
          <w:i w:val="false"/>
          <w:iCs w:val="false"/>
          <w:color w:val="000000"/>
          <w:sz w:val="24"/>
          <w:lang w:val="en-US" w:eastAsia="zh-CN"/>
        </w:rPr>
        <w:t>,</w:t>
      </w:r>
      <w:r>
        <w:rPr>
          <w:rFonts w:eastAsia="Times New Roman" w:cs="Times New Roman"/>
          <w:i w:val="false"/>
          <w:iCs w:val="false"/>
          <w:color w:val="000000"/>
          <w:sz w:val="24"/>
        </w:rPr>
        <w:t xml:space="preserve"> et al. Epidemiologic Study of ADHD in Zibo City of Shandong Province. Chinese Mental Health Journal. 2003; 17:453.</w:t>
      </w:r>
      <w:bookmarkEnd w:id="16"/>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2.</w:t>
        <w:tab/>
        <w:t>Wang M, Luo S, Jin L, Wang C, Lin J. The analysis of behavior problems in preschool children with attention def icit -hyperactivity disorder. Chinese Journal of Behavioral Medical Science. 2002; 11:80-1.</w:t>
      </w:r>
      <w:bookmarkEnd w:id="15"/>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3.</w:t>
        <w:tab/>
        <w:t>Meng L, Zhao Z, Zheng F, Jiang Y, Huo K. Epidemiological study of attention deficit hyperactivity disorder of the children in Jiaozuo. The Henan medical researc. 1999; 08:364-5.</w:t>
      </w:r>
      <w:bookmarkEnd w:id="14"/>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4.</w:t>
        <w:tab/>
        <w:t>Lin Y, Zhuang H, Zheng Y. The Investigation and Research for Hyperactivity of School Age Children in Putian County. Fujian Medical Journal. 1999; 21:105-7.</w:t>
      </w:r>
      <w:bookmarkEnd w:id="13"/>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5.</w:t>
        <w:tab/>
        <w:t>Rong A, Zhang M. Investigation on ADHD among Urban and Rural Children of School Age Using Conners Questions and Answers Paper. Chinese Journal of School Health. 1999; 20:107-8.</w:t>
      </w:r>
      <w:bookmarkEnd w:id="12"/>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6.</w:t>
        <w:tab/>
        <w:t>Tang W, Ding Z. Prevalence of mild brain dysfunction in primary school students in Tianjin City. Chinese Mental Health Journal. 1999; 13:364.</w:t>
      </w:r>
      <w:bookmarkEnd w:id="11"/>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7.</w:t>
        <w:tab/>
        <w:t>Hu Y, Wu H, Yu J. Subtyping and inquiring for etiology of children ADHD aged 6 to 12 years. Chinese Journal of School Doctor. 1998; 12:321-4.</w:t>
      </w:r>
      <w:bookmarkEnd w:id="10"/>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8.</w:t>
        <w:tab/>
        <w:t>Tang J, Tu J, Cao H, Yang L, Que X. Investigation and analysis of ADHD in primary and secondary schools and kindergartens in Changsha City. Hunan Medical Journal. 1998; 15:185-6.</w:t>
      </w:r>
      <w:bookmarkEnd w:id="9"/>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59.</w:t>
        <w:tab/>
        <w:t>Wang L, Ying C, Li D, Yang Z, Peng T, Wei Y</w:t>
      </w:r>
      <w:r>
        <w:rPr>
          <w:i w:val="false"/>
          <w:iCs w:val="false"/>
          <w:color w:val="000000"/>
          <w:sz w:val="24"/>
          <w:lang w:val="en-US" w:eastAsia="zh-CN"/>
        </w:rPr>
        <w:t>,</w:t>
      </w:r>
      <w:r>
        <w:rPr>
          <w:rFonts w:eastAsia="Times New Roman" w:cs="Times New Roman"/>
          <w:i w:val="false"/>
          <w:iCs w:val="false"/>
          <w:color w:val="000000"/>
          <w:sz w:val="24"/>
        </w:rPr>
        <w:t xml:space="preserve"> et al. A epidemiological survey on childhood hyperkinetic syndrome among aged 7~10 in Dong Li Di strict of Harbin. Chinese Journal of Behavioral Medical Science. 1997; 06:46-8.</w:t>
      </w:r>
      <w:bookmarkEnd w:id="8"/>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60.</w:t>
        <w:tab/>
        <w:t>Wang H, Zhang H. Epidemiological survey of children with attention deficit hyperactivity disorder in Taiyuan City. Chinese Mental Health Journal. 1997; 11:47.</w:t>
      </w:r>
      <w:bookmarkEnd w:id="7"/>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61.</w:t>
        <w:tab/>
        <w:t>Leung P, Luk S, Ho T, Taylor E, Mak F, Bacon-Shone J. The diagnosis and prevalence of hyperactivity in Chinese schoolboys. Br J Psychiatry. 1996; 168:486-96.</w:t>
      </w:r>
      <w:bookmarkEnd w:id="6"/>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62.</w:t>
        <w:tab/>
        <w:t>Wan G, Yang Z. Epidemiological study of attention deficit hyperacticity disorder of 7-16 years old children in Hunan province. Chinese Journal of Psychiatry. 1993; 26:298-301.</w:t>
      </w:r>
      <w:bookmarkEnd w:id="5"/>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63.</w:t>
        <w:tab/>
        <w:t>Zhang M, Li Q, Xu J, Hu Y, Xi Y. Investigation report of mild brain dysfunction in urban and rural children in Leshan. Sichuan Medical Journal. 1987; 08:240-1.</w:t>
      </w:r>
      <w:bookmarkEnd w:id="4"/>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64.</w:t>
        <w:tab/>
        <w:t>Wang Y, Shen Y, Yang X. MBD investigation report of six primary schools in different areas of Beijing City. Chinese Journal of Nervous and Mental Diseases. 1985; 11:274-6.</w:t>
      </w:r>
      <w:bookmarkEnd w:id="3"/>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65.</w:t>
        <w:tab/>
        <w:t>Zhou M. Investigation report on children with ADHD in five primary schools in Nanchang City. Chinese Journal of Nervous and Mental Diseases. 1984:109-11.</w:t>
      </w:r>
      <w:bookmarkEnd w:id="2"/>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66.</w:t>
        <w:tab/>
        <w:t>Jiao F. Investigation on Incidence of MBD in 2,000 School-age Children. Journal of Xi' an Jiaotong University(Medical Sciences). 1984; 05:61-3.</w:t>
      </w:r>
      <w:bookmarkEnd w:id="1"/>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i w:val="false"/>
          <w:i w:val="false"/>
          <w:iCs w:val="false"/>
          <w:sz w:val="24"/>
        </w:rPr>
      </w:pPr>
      <w:r>
        <w:rPr>
          <w:rFonts w:eastAsia="Times New Roman" w:cs="Times New Roman"/>
          <w:i w:val="false"/>
          <w:iCs w:val="false"/>
          <w:color w:val="000000"/>
          <w:sz w:val="24"/>
        </w:rPr>
        <w:t>67.</w:t>
        <w:tab/>
        <w:t>Bian X, Xiang T, Dai X, Wang Z, Xie Z, Ma F</w:t>
      </w:r>
      <w:r>
        <w:rPr>
          <w:i w:val="false"/>
          <w:iCs w:val="false"/>
          <w:color w:val="000000"/>
          <w:sz w:val="24"/>
          <w:lang w:val="en-US" w:eastAsia="zh-CN"/>
        </w:rPr>
        <w:t>,</w:t>
      </w:r>
      <w:r>
        <w:rPr>
          <w:rFonts w:eastAsia="Times New Roman" w:cs="Times New Roman"/>
          <w:i w:val="false"/>
          <w:iCs w:val="false"/>
          <w:color w:val="000000"/>
          <w:sz w:val="24"/>
        </w:rPr>
        <w:t xml:space="preserve"> et al. Investigation on children with hyperactivity syndrome. Journal of North Sichuan Medical College. 1983:39-42.</w:t>
      </w:r>
      <w:bookmarkEnd w:id="0"/>
    </w:p>
    <w:p>
      <w:pPr>
        <w:pStyle w:val="Normal"/>
        <w:rPr>
          <w:rFonts w:ascii="Times New Roman" w:hAnsi="Times New Roman" w:cs="Times New Roman"/>
          <w:i w:val="false"/>
          <w:i w:val="false"/>
          <w:iCs w:val="false"/>
          <w:sz w:val="24"/>
        </w:rPr>
      </w:pPr>
      <w:r/>
      <w:r>
        <w:rPr>
          <w:sz w:val="24"/>
          <w:i w:val="false"/>
          <w:iCs w:val="false"/>
          <w:rFonts w:cs="Times New Roman"/>
        </w:rPr>
        <w:fldChar w:fldCharType="end"/>
      </w:r>
      <w:r>
        <w:rPr>
          <w:rFonts w:cs="Times New Roman"/>
          <w:i w:val="false"/>
          <w:iCs w:val="false"/>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4"/>
      <w:szCs w:val="20"/>
      <w:lang w:val="en-US" w:eastAsia="zh-CN" w:bidi="hi-I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样式1"/>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01:31:00Z</dcterms:created>
  <dc:creator>acer</dc:creator>
  <dc:description/>
  <dc:language>en-US</dc:language>
  <cp:lastModifiedBy>acer</cp:lastModifiedBy>
  <dcterms:modified xsi:type="dcterms:W3CDTF">2017-01-07T04:26:42Z</dcterms:modified>
  <cp:revision>2</cp:revision>
  <dc:subject/>
  <dc:title>Additional fi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3</vt:lpwstr>
  </property>
  <property fmtid="{D5CDD505-2E9C-101B-9397-08002B2CF9AE}" pid="3" name="NE.Ref{0850C5BA-0E73-41EC-AF72-75EA8BDBBFBB}">
    <vt:lpwstr>NE.Ref{0850C5BA-0E73-41EC-AF72-75EA8BDBBFBB}</vt:lpwstr>
  </property>
  <property fmtid="{D5CDD505-2E9C-101B-9397-08002B2CF9AE}" pid="4" name="NE.Ref{3CE72D29-3E08-43BB-966C-B05822B36813}">
    <vt:lpwstr>NE.Ref{3CE72D29-3E08-43BB-966C-B05822B36813}</vt:lpwstr>
  </property>
  <property fmtid="{D5CDD505-2E9C-101B-9397-08002B2CF9AE}" pid="5" name="NE.Ref{4DE4E566-D6D8-475D-88ED-A3830172CD46}">
    <vt:lpwstr>NE.Ref{4DE4E566-D6D8-475D-88ED-A3830172CD46}</vt:lpwstr>
  </property>
  <property fmtid="{D5CDD505-2E9C-101B-9397-08002B2CF9AE}" pid="6" name="NE.Ref{8F70AC6F-789B-4B62-BE1C-80FBEA1ACAD1}">
    <vt:lpwstr>NE.Ref{8F70AC6F-789B-4B62-BE1C-80FBEA1ACAD1}</vt:lpwstr>
  </property>
  <property fmtid="{D5CDD505-2E9C-101B-9397-08002B2CF9AE}" pid="7" name="NE.Ref{CA2BF418-C62F-4A0E-9088-2C9B18850CE0}">
    <vt:lpwstr>NE.Ref{CA2BF418-C62F-4A0E-9088-2C9B18850CE0}</vt:lpwstr>
  </property>
  <property fmtid="{D5CDD505-2E9C-101B-9397-08002B2CF9AE}" pid="8" name="NE.Ref{F2455579-E94A-4C5B-8C02-EE4215C01505}">
    <vt:lpwstr>NE.Ref{F2455579-E94A-4C5B-8C02-EE4215C01505}</vt:lpwstr>
  </property>
  <property fmtid="{D5CDD505-2E9C-101B-9397-08002B2CF9AE}" pid="9" name="ne_docsoft">
    <vt:lpwstr>ne_docsoft</vt:lpwstr>
  </property>
  <property fmtid="{D5CDD505-2E9C-101B-9397-08002B2CF9AE}" pid="10" name="ne_docversion">
    <vt:lpwstr>ne_docversion</vt:lpwstr>
  </property>
  <property fmtid="{D5CDD505-2E9C-101B-9397-08002B2CF9AE}" pid="11" name="ne_stylename">
    <vt:lpwstr>ne_stylename</vt:lpwstr>
  </property>
</Properties>
</file>